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95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2144"/>
        <w:gridCol w:w="833"/>
        <w:gridCol w:w="992"/>
      </w:tblGrid>
      <w:tr w:rsidR="003E7BDE" w:rsidRPr="0023019D" w:rsidTr="00CE0B2E">
        <w:trPr>
          <w:trHeight w:val="426"/>
          <w:jc w:val="center"/>
        </w:trPr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C5448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 w:rsidR="00C54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Sensitivity analyses in studies where the information regarding colorectal surgery was unclear</w:t>
            </w:r>
          </w:p>
        </w:tc>
      </w:tr>
      <w:tr w:rsidR="003E7BDE" w:rsidRPr="0023019D" w:rsidTr="00CE0B2E">
        <w:trPr>
          <w:trHeight w:val="128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E7BDE" w:rsidRPr="0023019D" w:rsidTr="00CE0B2E">
        <w:trPr>
          <w:trHeight w:val="47"/>
          <w:jc w:val="center"/>
        </w:trPr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5E2049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3E7BDE" w:rsidRPr="0023019D" w:rsidTr="00CE0B2E">
        <w:trPr>
          <w:trHeight w:val="6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uining (200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3 (0.0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10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pylov (201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6 (0.0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13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as Andrade (201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9 (0.00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19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teriadou (201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5 (0.00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h (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2 (0.00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oli (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 (0.0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67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C5448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</w:t>
            </w:r>
            <w:r w:rsidR="00C54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ified</w:t>
            </w: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BD</w:t>
            </w:r>
            <w:bookmarkStart w:id="0" w:name="_GoBack"/>
            <w:bookmarkEnd w:id="0"/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hamalla (201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 (0.0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3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nski (201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 (0.00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nivard (201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 (0.00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os (2015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 (0.0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tta (201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 (0.0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fley (201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 (0.0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stean (2018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 (0.00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elhi (201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 (0.0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ay (2013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6 (0.0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bban (2017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 (0.00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3E7BDE" w:rsidRPr="0023019D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CE0B2E">
        <w:trPr>
          <w:trHeight w:val="57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1D5FC2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bot (1986)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BA3836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8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 (0.0029-0.0115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DE" w:rsidRPr="00BA3836" w:rsidRDefault="003E7BDE" w:rsidP="001D5FC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8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BDE" w:rsidRPr="00BA3836" w:rsidRDefault="003E7BDE" w:rsidP="003E7BD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3E7BDE" w:rsidRPr="0023019D" w:rsidTr="009B2C95">
        <w:trPr>
          <w:trHeight w:val="53"/>
          <w:jc w:val="center"/>
        </w:trPr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BDE" w:rsidRPr="0023019D" w:rsidRDefault="003E7BDE" w:rsidP="009B2C95">
            <w:pPr>
              <w:widowControl/>
              <w:snapToGrid w:val="0"/>
              <w:spacing w:line="240" w:lineRule="atLeast"/>
              <w:ind w:leftChars="-50" w:left="-105" w:rightChars="-51" w:right="-1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0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2301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I: Confidence interval; CD: Crohn's disease; IBD: Inflammatory bowel disease.</w:t>
            </w:r>
          </w:p>
        </w:tc>
      </w:tr>
    </w:tbl>
    <w:p w:rsidR="0002691F" w:rsidRPr="0023019D" w:rsidRDefault="0002691F" w:rsidP="001D5FC2">
      <w:pPr>
        <w:snapToGrid w:val="0"/>
        <w:spacing w:line="240" w:lineRule="atLeast"/>
        <w:rPr>
          <w:sz w:val="20"/>
          <w:szCs w:val="20"/>
        </w:rPr>
      </w:pPr>
    </w:p>
    <w:sectPr w:rsidR="0002691F" w:rsidRPr="00230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A2D" w:rsidRDefault="00224A2D" w:rsidP="00BB3CFB">
      <w:r>
        <w:separator/>
      </w:r>
    </w:p>
  </w:endnote>
  <w:endnote w:type="continuationSeparator" w:id="0">
    <w:p w:rsidR="00224A2D" w:rsidRDefault="00224A2D" w:rsidP="00BB3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A2D" w:rsidRDefault="00224A2D" w:rsidP="00BB3CFB">
      <w:r>
        <w:separator/>
      </w:r>
    </w:p>
  </w:footnote>
  <w:footnote w:type="continuationSeparator" w:id="0">
    <w:p w:rsidR="00224A2D" w:rsidRDefault="00224A2D" w:rsidP="00BB3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6B9"/>
    <w:rsid w:val="0002691F"/>
    <w:rsid w:val="001A013E"/>
    <w:rsid w:val="001D5FC2"/>
    <w:rsid w:val="00211C7C"/>
    <w:rsid w:val="00224A2D"/>
    <w:rsid w:val="0023019D"/>
    <w:rsid w:val="003E7BDE"/>
    <w:rsid w:val="00413CB0"/>
    <w:rsid w:val="00520EED"/>
    <w:rsid w:val="005E2049"/>
    <w:rsid w:val="007415C8"/>
    <w:rsid w:val="00760BDA"/>
    <w:rsid w:val="007A3CAC"/>
    <w:rsid w:val="008A49A7"/>
    <w:rsid w:val="008D4603"/>
    <w:rsid w:val="00924639"/>
    <w:rsid w:val="009B2C95"/>
    <w:rsid w:val="00A0275C"/>
    <w:rsid w:val="00A9796A"/>
    <w:rsid w:val="00B1026A"/>
    <w:rsid w:val="00B47081"/>
    <w:rsid w:val="00BA3836"/>
    <w:rsid w:val="00BB3CFB"/>
    <w:rsid w:val="00BD3A57"/>
    <w:rsid w:val="00C54482"/>
    <w:rsid w:val="00CE0B2E"/>
    <w:rsid w:val="00F276B9"/>
    <w:rsid w:val="00FD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431B1"/>
  <w15:chartTrackingRefBased/>
  <w15:docId w15:val="{56379C82-9690-4632-96C8-467A4318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20</cp:revision>
  <dcterms:created xsi:type="dcterms:W3CDTF">2020-11-20T06:01:00Z</dcterms:created>
  <dcterms:modified xsi:type="dcterms:W3CDTF">2021-11-13T03:48:00Z</dcterms:modified>
</cp:coreProperties>
</file>